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3F7" w:rsidRDefault="00793A9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="00C03A83">
        <w:rPr>
          <w:rFonts w:ascii="Times New Roman" w:hAnsi="Times New Roman" w:cs="Times New Roman"/>
          <w:b/>
          <w:sz w:val="24"/>
          <w:szCs w:val="24"/>
        </w:rPr>
        <w:t xml:space="preserve">. Prevalences of </w:t>
      </w:r>
      <w:r w:rsidR="00C03A83">
        <w:rPr>
          <w:rFonts w:ascii="Times New Roman" w:eastAsia="SimSun" w:hAnsi="Times New Roman" w:cs="Times New Roman"/>
          <w:b/>
          <w:i/>
          <w:iCs/>
          <w:sz w:val="24"/>
          <w:szCs w:val="24"/>
        </w:rPr>
        <w:t xml:space="preserve">mcr </w:t>
      </w:r>
      <w:r w:rsidR="00C03A83">
        <w:rPr>
          <w:rFonts w:ascii="Times New Roman" w:hAnsi="Times New Roman" w:cs="Times New Roman"/>
          <w:b/>
          <w:sz w:val="24"/>
          <w:szCs w:val="24"/>
        </w:rPr>
        <w:t>in cloacal (C) and oropharyngeal (O) swabs in chickens.</w:t>
      </w:r>
    </w:p>
    <w:p w:rsidR="006F03F7" w:rsidRDefault="006F03F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60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0"/>
        <w:gridCol w:w="1284"/>
        <w:gridCol w:w="1440"/>
        <w:gridCol w:w="1350"/>
      </w:tblGrid>
      <w:tr w:rsidR="006F03F7">
        <w:trPr>
          <w:trHeight w:val="320"/>
          <w:jc w:val="center"/>
        </w:trPr>
        <w:tc>
          <w:tcPr>
            <w:tcW w:w="153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Positive /total samples</w:t>
            </w:r>
          </w:p>
        </w:tc>
      </w:tr>
      <w:tr w:rsidR="006F03F7">
        <w:trPr>
          <w:trHeight w:val="319"/>
          <w:jc w:val="center"/>
        </w:trPr>
        <w:tc>
          <w:tcPr>
            <w:tcW w:w="1530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  <w:t>mcr-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  <w:t>mcr-5</w:t>
            </w:r>
          </w:p>
        </w:tc>
      </w:tr>
      <w:tr w:rsidR="006F03F7">
        <w:trPr>
          <w:trHeight w:val="830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uya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2/34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3/34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4/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34</w:t>
            </w:r>
          </w:p>
        </w:tc>
      </w:tr>
      <w:tr w:rsidR="006F03F7">
        <w:trPr>
          <w:trHeight w:val="828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ujia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anpi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3/3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3/3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6/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3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0/3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/35</w:t>
            </w:r>
          </w:p>
        </w:tc>
      </w:tr>
      <w:tr w:rsidR="006F03F7">
        <w:trPr>
          <w:trHeight w:val="884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ansu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ngyuan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2/57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0/57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2/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57</w:t>
            </w:r>
          </w:p>
        </w:tc>
      </w:tr>
      <w:tr w:rsidR="006F03F7">
        <w:trPr>
          <w:trHeight w:val="875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uangdon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Zhanjia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21/6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3/54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24/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5/6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5/54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0/65</w:t>
            </w:r>
          </w:p>
        </w:tc>
      </w:tr>
      <w:tr w:rsidR="006F03F7">
        <w:trPr>
          <w:trHeight w:val="884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uangxi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eiha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2/6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1/6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23/1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5/6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7/6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2/130</w:t>
            </w:r>
          </w:p>
        </w:tc>
      </w:tr>
      <w:tr w:rsidR="006F03F7">
        <w:trPr>
          <w:trHeight w:val="866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aina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encha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3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3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6/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0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5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5/70</w:t>
            </w:r>
          </w:p>
        </w:tc>
      </w:tr>
      <w:tr w:rsidR="006F03F7">
        <w:trPr>
          <w:trHeight w:val="857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hijiazhua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21/46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5/5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26/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2/46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/50,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3/96</w:t>
            </w:r>
          </w:p>
        </w:tc>
      </w:tr>
      <w:tr w:rsidR="006F03F7">
        <w:trPr>
          <w:trHeight w:val="857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nya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5/56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7/56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1/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0/56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2/56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2/56</w:t>
            </w:r>
          </w:p>
        </w:tc>
      </w:tr>
      <w:tr w:rsidR="006F03F7">
        <w:trPr>
          <w:trHeight w:val="866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ubei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uh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9/64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6/53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3/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64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2/53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3/64</w:t>
            </w:r>
          </w:p>
        </w:tc>
      </w:tr>
      <w:tr w:rsidR="006F03F7">
        <w:trPr>
          <w:trHeight w:val="828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una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ongzhou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0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8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8/70</w:t>
            </w:r>
          </w:p>
        </w:tc>
      </w:tr>
      <w:tr w:rsidR="006F03F7">
        <w:trPr>
          <w:trHeight w:val="812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ner Mongoli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lanqab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0/6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9/6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9/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0/6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6/6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6/65</w:t>
            </w:r>
          </w:p>
        </w:tc>
      </w:tr>
      <w:tr w:rsidR="006F03F7">
        <w:trPr>
          <w:trHeight w:val="866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angzho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2/126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4/111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6/1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4/126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6/111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9/126</w:t>
            </w:r>
          </w:p>
        </w:tc>
      </w:tr>
      <w:tr w:rsidR="006F03F7">
        <w:trPr>
          <w:trHeight w:val="335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ixi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28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4/28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5/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0/28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/28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/28</w:t>
            </w:r>
          </w:p>
        </w:tc>
      </w:tr>
      <w:tr w:rsidR="006F03F7">
        <w:trPr>
          <w:trHeight w:val="866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Jiangxi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Xingan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4/49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7/49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8/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5/49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21/49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24/49</w:t>
            </w:r>
          </w:p>
        </w:tc>
      </w:tr>
      <w:tr w:rsidR="006F03F7">
        <w:trPr>
          <w:trHeight w:val="848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angchu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6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9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24/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4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4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8/70</w:t>
            </w:r>
          </w:p>
        </w:tc>
      </w:tr>
      <w:tr w:rsidR="006F03F7">
        <w:trPr>
          <w:trHeight w:val="767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aonin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nzho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37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9/37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0/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37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2/37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3/37</w:t>
            </w:r>
          </w:p>
        </w:tc>
      </w:tr>
      <w:tr w:rsidR="006F03F7">
        <w:trPr>
          <w:trHeight w:val="339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anan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70</w:t>
            </w:r>
          </w:p>
        </w:tc>
      </w:tr>
      <w:tr w:rsidR="006F03F7">
        <w:trPr>
          <w:trHeight w:val="929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aocheng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0/59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/59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/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59</w:t>
            </w:r>
          </w:p>
        </w:tc>
      </w:tr>
      <w:tr w:rsidR="006F03F7">
        <w:trPr>
          <w:trHeight w:val="828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angzhi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8/2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7/2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20/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2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3/2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4/20</w:t>
            </w:r>
          </w:p>
        </w:tc>
      </w:tr>
      <w:tr w:rsidR="006F03F7">
        <w:trPr>
          <w:trHeight w:val="893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ichua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engd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7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2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9/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3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0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3/70</w:t>
            </w:r>
          </w:p>
        </w:tc>
      </w:tr>
      <w:tr w:rsidR="006F03F7">
        <w:trPr>
          <w:trHeight w:val="785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be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higatse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2/3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3/3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5/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30</w:t>
            </w:r>
          </w:p>
        </w:tc>
      </w:tr>
      <w:tr w:rsidR="006F03F7">
        <w:trPr>
          <w:trHeight w:val="767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Xinjian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oboksar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6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1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7/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3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4/70</w:t>
            </w:r>
          </w:p>
        </w:tc>
      </w:tr>
      <w:tr w:rsidR="006F03F7">
        <w:trPr>
          <w:trHeight w:val="857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unna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iwei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9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0/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0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7/7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7/70</w:t>
            </w:r>
          </w:p>
        </w:tc>
      </w:tr>
      <w:tr w:rsidR="006F03F7">
        <w:trPr>
          <w:trHeight w:val="866"/>
          <w:jc w:val="center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Zhejian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enzho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7/57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/57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8/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5/57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0/57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5/57</w:t>
            </w:r>
          </w:p>
        </w:tc>
      </w:tr>
    </w:tbl>
    <w:p w:rsidR="006F03F7" w:rsidRDefault="00C03A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T: total number of assayed animals.</w:t>
      </w:r>
      <w:bookmarkStart w:id="0" w:name="_GoBack"/>
      <w:bookmarkEnd w:id="0"/>
    </w:p>
    <w:sectPr w:rsidR="006F0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36F5A70"/>
    <w:rsid w:val="000D4DDB"/>
    <w:rsid w:val="005946AE"/>
    <w:rsid w:val="006F03F7"/>
    <w:rsid w:val="00722878"/>
    <w:rsid w:val="00793A9E"/>
    <w:rsid w:val="00C03A83"/>
    <w:rsid w:val="00D64791"/>
    <w:rsid w:val="00D7314B"/>
    <w:rsid w:val="436F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11894F"/>
  <w15:docId w15:val="{684148FA-CFD4-40E2-8F1D-B66E8ECC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D4DDB"/>
    <w:pPr>
      <w:spacing w:after="0" w:line="240" w:lineRule="auto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 CVM</Company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Family</dc:creator>
  <cp:lastModifiedBy>Chengming Wang</cp:lastModifiedBy>
  <cp:revision>3</cp:revision>
  <dcterms:created xsi:type="dcterms:W3CDTF">2018-03-06T21:01:00Z</dcterms:created>
  <dcterms:modified xsi:type="dcterms:W3CDTF">2018-03-06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